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056F3" w14:textId="6242BF31" w:rsidR="00907B13" w:rsidRPr="00BB263F" w:rsidRDefault="00E850EE" w:rsidP="00556C13">
      <w:pPr>
        <w:spacing w:after="0" w:line="480" w:lineRule="auto"/>
        <w:rPr>
          <w:rFonts w:cs="Times New Roman"/>
        </w:rPr>
      </w:pPr>
      <w:r>
        <w:rPr>
          <w:rFonts w:cs="Times New Roman"/>
        </w:rPr>
        <w:t>S2 Table</w:t>
      </w:r>
      <w:r w:rsidR="00907B13" w:rsidRPr="00BB263F">
        <w:rPr>
          <w:rFonts w:cs="Times New Roman"/>
        </w:rPr>
        <w:t xml:space="preserve">. Nutrient composition analyses (as-fed basis) of </w:t>
      </w:r>
      <w:r w:rsidR="0065091F" w:rsidRPr="00BB263F">
        <w:rPr>
          <w:rFonts w:cs="Times New Roman"/>
        </w:rPr>
        <w:t>eDDGS</w:t>
      </w:r>
      <w:r w:rsidR="00907B13" w:rsidRPr="00BB263F">
        <w:rPr>
          <w:rFonts w:cs="Times New Roman"/>
        </w:rPr>
        <w:t>, B10, and B50 starter phase diets at the start (d</w:t>
      </w:r>
      <w:r w:rsidR="00DB50DF">
        <w:rPr>
          <w:rFonts w:cs="Times New Roman"/>
        </w:rPr>
        <w:t>ay</w:t>
      </w:r>
      <w:r w:rsidR="00907B13" w:rsidRPr="00BB263F">
        <w:rPr>
          <w:rFonts w:cs="Times New Roman"/>
        </w:rPr>
        <w:t xml:space="preserve"> 0) and end (d</w:t>
      </w:r>
      <w:r w:rsidR="00DB50DF">
        <w:rPr>
          <w:rFonts w:cs="Times New Roman"/>
        </w:rPr>
        <w:t>ay</w:t>
      </w:r>
      <w:r w:rsidR="00907B13" w:rsidRPr="00BB263F">
        <w:rPr>
          <w:rFonts w:cs="Times New Roman"/>
        </w:rPr>
        <w:t xml:space="preserve"> 21) of the feeding period</w:t>
      </w:r>
      <w:r w:rsidR="00E41DB9">
        <w:rPr>
          <w:rFonts w:cs="Times New Roman"/>
        </w:rPr>
        <w:t>.</w:t>
      </w:r>
      <w:bookmarkStart w:id="0" w:name="_GoBack"/>
      <w:bookmarkEnd w:id="0"/>
    </w:p>
    <w:tbl>
      <w:tblPr>
        <w:tblW w:w="10170" w:type="dxa"/>
        <w:tblLook w:val="04A0" w:firstRow="1" w:lastRow="0" w:firstColumn="1" w:lastColumn="0" w:noHBand="0" w:noVBand="1"/>
      </w:tblPr>
      <w:tblGrid>
        <w:gridCol w:w="2520"/>
        <w:gridCol w:w="1178"/>
        <w:gridCol w:w="1178"/>
        <w:gridCol w:w="236"/>
        <w:gridCol w:w="1224"/>
        <w:gridCol w:w="1224"/>
        <w:gridCol w:w="270"/>
        <w:gridCol w:w="1170"/>
        <w:gridCol w:w="1170"/>
      </w:tblGrid>
      <w:tr w:rsidR="00DA1160" w:rsidRPr="00AC10EA" w14:paraId="20327F01" w14:textId="77777777" w:rsidTr="001B2E24">
        <w:trPr>
          <w:trHeight w:val="288"/>
        </w:trPr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8E49287" w14:textId="77777777" w:rsidR="00DA1160" w:rsidRPr="00BB263F" w:rsidRDefault="00DA1160" w:rsidP="00A67BCA">
            <w:pPr>
              <w:spacing w:after="0" w:line="240" w:lineRule="auto"/>
              <w:jc w:val="right"/>
              <w:rPr>
                <w:rFonts w:cs="Times New Roman"/>
              </w:rPr>
            </w:pPr>
            <w:r w:rsidRPr="00BB263F">
              <w:rPr>
                <w:rFonts w:cs="Times New Roman"/>
              </w:rPr>
              <w:t>Treatment</w:t>
            </w:r>
          </w:p>
        </w:tc>
        <w:tc>
          <w:tcPr>
            <w:tcW w:w="235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D60E3F" w14:textId="09835272" w:rsidR="00DA1160" w:rsidRPr="00BB263F" w:rsidRDefault="0065091F" w:rsidP="001B2E24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eDDGS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5ED727C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4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14DD298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10</w:t>
            </w:r>
          </w:p>
        </w:tc>
        <w:tc>
          <w:tcPr>
            <w:tcW w:w="2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194D900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5AF4B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50</w:t>
            </w:r>
          </w:p>
        </w:tc>
      </w:tr>
      <w:tr w:rsidR="00DA1160" w:rsidRPr="00AC10EA" w14:paraId="48780FA0" w14:textId="77777777" w:rsidTr="001B2E2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0A07" w14:textId="77777777" w:rsidR="00DA1160" w:rsidRPr="00BB263F" w:rsidRDefault="00DA1160" w:rsidP="00A67BC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ample tim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07F05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59970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477C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F4C2A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9EB94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8494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DE654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9DFB6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</w:tr>
      <w:tr w:rsidR="00DA1160" w:rsidRPr="00AC10EA" w14:paraId="35ED24D1" w14:textId="77777777" w:rsidTr="001B2E2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C4F8B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Item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4648F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8C5B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F40B2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1CAFF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58CC7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6769A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0B04A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7BF28" w14:textId="77777777" w:rsidR="00DA1160" w:rsidRPr="00BB263F" w:rsidRDefault="00DA116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DA1160" w:rsidRPr="00AC10EA" w14:paraId="5003CC60" w14:textId="77777777" w:rsidTr="00A67BCA">
        <w:trPr>
          <w:trHeight w:val="288"/>
        </w:trPr>
        <w:tc>
          <w:tcPr>
            <w:tcW w:w="101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A441C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Proximates, energy, and minerals (% except as noted)</w:t>
            </w:r>
          </w:p>
        </w:tc>
      </w:tr>
      <w:tr w:rsidR="00DA1160" w:rsidRPr="00AC10EA" w14:paraId="2BC59B40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4F6C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Moistur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C63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051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160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0B5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3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120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4EF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2AF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BFAA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0</w:t>
            </w:r>
          </w:p>
        </w:tc>
      </w:tr>
      <w:tr w:rsidR="00DA1160" w:rsidRPr="00AC10EA" w14:paraId="69515ADE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AC75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E5EA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FA9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DEE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F7C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0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34E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B1E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785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1C1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0.0</w:t>
            </w:r>
          </w:p>
        </w:tc>
      </w:tr>
      <w:tr w:rsidR="00DA1160" w:rsidRPr="00AC10EA" w14:paraId="1705F148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D44E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rude fa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B67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8.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A08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8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D04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217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6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692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8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2AB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08F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7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DF5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7.28</w:t>
            </w:r>
          </w:p>
        </w:tc>
      </w:tr>
      <w:tr w:rsidR="00DA1160" w:rsidRPr="00AC10EA" w14:paraId="16320377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1C3D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Gross energy, kcal/k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3C2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0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B46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A06A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DEA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0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2FF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166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A79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,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60A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020</w:t>
            </w:r>
          </w:p>
        </w:tc>
      </w:tr>
      <w:tr w:rsidR="00DA1160" w:rsidRPr="00AC10EA" w14:paraId="46C27018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B331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rude fib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12C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1E9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36DA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406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AF3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D91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D94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C8F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51</w:t>
            </w:r>
          </w:p>
        </w:tc>
      </w:tr>
      <w:tr w:rsidR="00DA1160" w:rsidRPr="00AC10EA" w14:paraId="0A4AE6F2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2EEC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As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E44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5.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821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51D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DE5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16F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71B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987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44F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83</w:t>
            </w:r>
          </w:p>
        </w:tc>
      </w:tr>
      <w:tr w:rsidR="00DA1160" w:rsidRPr="00AC10EA" w14:paraId="274949D6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9293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alciu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083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E94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D9F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563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424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ECB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034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33C8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2</w:t>
            </w:r>
          </w:p>
        </w:tc>
      </w:tr>
      <w:tr w:rsidR="00DA1160" w:rsidRPr="00AC10EA" w14:paraId="15F56875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69D6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Phosphoru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217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B8B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A44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744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D51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5CA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39F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2F1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26</w:t>
            </w:r>
          </w:p>
        </w:tc>
      </w:tr>
      <w:tr w:rsidR="00DA1160" w:rsidRPr="00AC10EA" w14:paraId="7920DAEB" w14:textId="77777777" w:rsidTr="00A67BCA">
        <w:trPr>
          <w:trHeight w:val="2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1CDC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DA1160" w:rsidRPr="00AC10EA" w14:paraId="21AB81D3" w14:textId="77777777" w:rsidTr="00A67BCA">
        <w:trPr>
          <w:trHeight w:val="288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FA6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ssential amino acid, %</w:t>
            </w:r>
          </w:p>
        </w:tc>
      </w:tr>
      <w:tr w:rsidR="00DA1160" w:rsidRPr="00AC10EA" w14:paraId="1360A76D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527E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r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999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272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CEF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25C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2E78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9B3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77B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410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7</w:t>
            </w:r>
          </w:p>
        </w:tc>
      </w:tr>
      <w:tr w:rsidR="00DA1160" w:rsidRPr="00AC10EA" w14:paraId="5D881239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3861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H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CF0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5D8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3A7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D8E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DE2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5BA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364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5F9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19</w:t>
            </w:r>
          </w:p>
        </w:tc>
      </w:tr>
      <w:tr w:rsidR="00DA1160" w:rsidRPr="00AC10EA" w14:paraId="461C6F5C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03FA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I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5D8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818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DE6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DE6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C5B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105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DA2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517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96</w:t>
            </w:r>
          </w:p>
        </w:tc>
      </w:tr>
      <w:tr w:rsidR="00DA1160" w:rsidRPr="00AC10EA" w14:paraId="53947D10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FA4E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Leu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730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B49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4DD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BE5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41FA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0D2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87C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A5A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3</w:t>
            </w:r>
          </w:p>
        </w:tc>
      </w:tr>
      <w:tr w:rsidR="00DA1160" w:rsidRPr="00AC10EA" w14:paraId="09F77B90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ABA7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Ly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DB2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E9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9DFA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4F2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0C2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CEE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278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B90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4</w:t>
            </w:r>
          </w:p>
        </w:tc>
      </w:tr>
      <w:tr w:rsidR="00DA1160" w:rsidRPr="00AC10EA" w14:paraId="0496E4BC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0446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Me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DDC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E7F1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01C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51C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719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0C8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DDF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7D6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5</w:t>
            </w:r>
          </w:p>
        </w:tc>
      </w:tr>
      <w:tr w:rsidR="00DA1160" w:rsidRPr="00AC10EA" w14:paraId="41B5154D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A264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Met + Cy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A29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EAB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BF6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8FB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291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329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BA61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F321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3</w:t>
            </w:r>
          </w:p>
        </w:tc>
      </w:tr>
      <w:tr w:rsidR="00DA1160" w:rsidRPr="00AC10EA" w14:paraId="134E382E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FC6B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Ph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7FB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906E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BCF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CA4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3C3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D59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9988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DF8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81</w:t>
            </w:r>
          </w:p>
        </w:tc>
      </w:tr>
      <w:tr w:rsidR="00DA1160" w:rsidRPr="00AC10EA" w14:paraId="5B610A1C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F309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h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853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C2B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50AD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DC2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C62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3F1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CBD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CE5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2</w:t>
            </w:r>
          </w:p>
        </w:tc>
      </w:tr>
      <w:tr w:rsidR="00DA1160" w:rsidRPr="00AC10EA" w14:paraId="66624E80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CAB6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r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693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D05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F75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CA78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5AF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F1C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F61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F2C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09</w:t>
            </w:r>
          </w:p>
        </w:tc>
      </w:tr>
      <w:tr w:rsidR="00DA1160" w:rsidRPr="00AC10EA" w14:paraId="21E08F63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63BB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V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F7F7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A24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99E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E74B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00D1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F9D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6602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2296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1</w:t>
            </w:r>
          </w:p>
        </w:tc>
      </w:tr>
      <w:tr w:rsidR="00DA1160" w:rsidRPr="00AC10EA" w14:paraId="22C459C5" w14:textId="77777777" w:rsidTr="00A67BCA">
        <w:trPr>
          <w:trHeight w:val="2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99F6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DA1160" w:rsidRPr="00AC10EA" w14:paraId="6A8B61B2" w14:textId="77777777" w:rsidTr="00A67BCA">
        <w:trPr>
          <w:trHeight w:val="288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A784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  <w:color w:val="000000"/>
              </w:rPr>
              <w:t>Non-essential amino acid, %</w:t>
            </w:r>
          </w:p>
        </w:tc>
      </w:tr>
      <w:tr w:rsidR="00DA1160" w:rsidRPr="00AC10EA" w14:paraId="07B89979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D557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l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1EC1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BC2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73C3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F30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4E2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BB8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508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627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</w:tr>
      <w:tr w:rsidR="00DA1160" w:rsidRPr="00AC10EA" w14:paraId="037D68E3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5E72" w14:textId="77777777" w:rsidR="00DA1160" w:rsidRPr="00BB263F" w:rsidRDefault="00DA116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s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0AB1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E28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E754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4149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30BC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845F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15D0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BC95" w14:textId="77777777" w:rsidR="00DA1160" w:rsidRPr="00BB263F" w:rsidRDefault="00DA116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11</w:t>
            </w:r>
          </w:p>
        </w:tc>
      </w:tr>
      <w:tr w:rsidR="000374EF" w:rsidRPr="00AC10EA" w14:paraId="7387DA77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7290" w14:textId="72270860" w:rsidR="000374EF" w:rsidRPr="00BB263F" w:rsidRDefault="000374EF" w:rsidP="000374EF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Cy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F6B9" w14:textId="7209B40A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ED14" w14:textId="794CDDB0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3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D1E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BF17" w14:textId="14E1A519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3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B616" w14:textId="2F8762CF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56F0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1312" w14:textId="77E677E9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3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8A3C" w14:textId="2F0BC8E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58</w:t>
            </w:r>
          </w:p>
        </w:tc>
      </w:tr>
      <w:tr w:rsidR="000374EF" w:rsidRPr="00AC10EA" w14:paraId="7A752113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8E40" w14:textId="77777777" w:rsidR="000374EF" w:rsidRPr="00BB263F" w:rsidRDefault="000374EF" w:rsidP="000374EF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Glu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1985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EF4A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B9E9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D2D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9E7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8BA7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5266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C687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61</w:t>
            </w:r>
          </w:p>
        </w:tc>
      </w:tr>
      <w:tr w:rsidR="000374EF" w:rsidRPr="00AC10EA" w14:paraId="0C685023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D5A7" w14:textId="77777777" w:rsidR="000374EF" w:rsidRPr="00BB263F" w:rsidRDefault="000374EF" w:rsidP="000374EF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Gl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5C56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FBAD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EAAD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A59E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962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7A62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C7E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117B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31</w:t>
            </w:r>
          </w:p>
        </w:tc>
      </w:tr>
      <w:tr w:rsidR="000374EF" w:rsidRPr="00AC10EA" w14:paraId="438332CF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07E3" w14:textId="77777777" w:rsidR="000374EF" w:rsidRPr="00BB263F" w:rsidRDefault="000374EF" w:rsidP="000374EF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Pr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59A6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E209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5DF7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BFBF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D542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1AC6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D094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B5E0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6</w:t>
            </w:r>
          </w:p>
        </w:tc>
      </w:tr>
      <w:tr w:rsidR="000374EF" w:rsidRPr="00AC10EA" w14:paraId="1BB73B17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0046" w14:textId="77777777" w:rsidR="000374EF" w:rsidRPr="00BB263F" w:rsidRDefault="000374EF" w:rsidP="000374EF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S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4570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A284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911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47B1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1735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3827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F938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DD5E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8</w:t>
            </w:r>
          </w:p>
        </w:tc>
      </w:tr>
      <w:tr w:rsidR="000374EF" w:rsidRPr="00AC10EA" w14:paraId="124A47E0" w14:textId="77777777" w:rsidTr="00A67BCA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28FF6" w14:textId="77777777" w:rsidR="000374EF" w:rsidRPr="00BB263F" w:rsidRDefault="000374EF" w:rsidP="000374EF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y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9A975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5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6C638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F2E96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AD49B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B2D46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6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4D714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C15D3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E0748" w14:textId="77777777" w:rsidR="000374EF" w:rsidRPr="00BB263F" w:rsidRDefault="000374EF" w:rsidP="000374EF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24</w:t>
            </w:r>
          </w:p>
        </w:tc>
      </w:tr>
    </w:tbl>
    <w:p w14:paraId="6C0A6AF8" w14:textId="0ED0CF4D" w:rsidR="00D91B08" w:rsidRPr="00BB263F" w:rsidRDefault="00D91B08" w:rsidP="00E850EE">
      <w:pPr>
        <w:rPr>
          <w:rFonts w:cs="TimesNewRomanPSMT"/>
        </w:rPr>
      </w:pPr>
    </w:p>
    <w:sectPr w:rsidR="00D91B08" w:rsidRPr="00BB263F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1DB9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50EE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D5897-0864-4895-ADEA-D032CF0F8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2:00Z</dcterms:created>
  <dcterms:modified xsi:type="dcterms:W3CDTF">2019-06-2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